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1A4C8" w14:textId="6AAC7428" w:rsidR="00AE218D" w:rsidRPr="00AE218D" w:rsidRDefault="00AE218D" w:rsidP="00AE218D">
      <w:pPr>
        <w:widowControl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AE21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able S</w:t>
      </w:r>
      <w:r w:rsidR="00742DF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E21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atabase name and web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3"/>
        <w:gridCol w:w="4333"/>
      </w:tblGrid>
      <w:tr w:rsidR="00AE218D" w:rsidRPr="00AE218D" w14:paraId="37FB99F4" w14:textId="77777777" w:rsidTr="00AE218D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0C8C0BF3" w14:textId="509A6BB8" w:rsidR="00AE218D" w:rsidRPr="00AE218D" w:rsidRDefault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3B31362" w14:textId="657BBEC8" w:rsidR="00AE218D" w:rsidRPr="00AE218D" w:rsidRDefault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hAnsi="Times New Roman" w:cs="Times New Roman"/>
              </w:rPr>
              <w:t>website</w:t>
            </w:r>
          </w:p>
        </w:tc>
      </w:tr>
      <w:tr w:rsidR="00AE218D" w:rsidRPr="00AE218D" w14:paraId="687DB007" w14:textId="77777777" w:rsidTr="00AE218D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A4DE927" w14:textId="545BD03B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EO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29F649E5" w14:textId="70298849" w:rsidR="00AE218D" w:rsidRPr="00AE218D" w:rsidRDefault="00000000" w:rsidP="00AE218D">
            <w:pPr>
              <w:rPr>
                <w:rFonts w:ascii="Times New Roman" w:hAnsi="Times New Roman" w:cs="Times New Roman"/>
              </w:rPr>
            </w:pPr>
            <w:hyperlink r:id="rId6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s://www.ncbi.nlm.nih.gov/geo/</w:t>
              </w:r>
            </w:hyperlink>
          </w:p>
        </w:tc>
      </w:tr>
      <w:tr w:rsidR="00AE218D" w:rsidRPr="00AE218D" w14:paraId="08BFEBC3" w14:textId="77777777" w:rsidTr="00AE218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D6F494" w14:textId="4696B206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CG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71AB28" w14:textId="6588AA6A" w:rsidR="00AE218D" w:rsidRPr="00AE218D" w:rsidRDefault="00000000" w:rsidP="00AE218D">
            <w:pPr>
              <w:rPr>
                <w:rFonts w:ascii="Times New Roman" w:hAnsi="Times New Roman" w:cs="Times New Roman"/>
              </w:rPr>
            </w:pPr>
            <w:hyperlink r:id="rId7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s://www.cancer.gov/about-nci/organization/ccg/research/structural-genomics/tcga</w:t>
              </w:r>
            </w:hyperlink>
          </w:p>
        </w:tc>
      </w:tr>
      <w:tr w:rsidR="00AE218D" w:rsidRPr="00AE218D" w14:paraId="5347B907" w14:textId="77777777" w:rsidTr="00AE218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C43D3B" w14:textId="27FB6E7E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ellMark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6DCC6A" w14:textId="188173B7" w:rsidR="00AE218D" w:rsidRPr="00AE218D" w:rsidRDefault="00000000" w:rsidP="00AE218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://xteam.xbio.top/CellMarker/</w:t>
              </w:r>
            </w:hyperlink>
          </w:p>
        </w:tc>
      </w:tr>
      <w:tr w:rsidR="00AE218D" w:rsidRPr="00AE218D" w14:paraId="325A0896" w14:textId="77777777" w:rsidTr="00AE218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921611" w14:textId="3DE7BADF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MC Genome Biology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653974" w14:textId="3F83DA8E" w:rsidR="00AE218D" w:rsidRPr="00AE218D" w:rsidRDefault="00000000" w:rsidP="00AE218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s://genomebiology.biomedcentral.com/</w:t>
              </w:r>
            </w:hyperlink>
          </w:p>
        </w:tc>
      </w:tr>
      <w:tr w:rsidR="00AE218D" w:rsidRPr="00AE218D" w14:paraId="701001A5" w14:textId="77777777" w:rsidTr="00AE218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082195" w14:textId="06E380A9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he human protein atla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FD28B9" w14:textId="1DF47262" w:rsidR="00AE218D" w:rsidRPr="00AE218D" w:rsidRDefault="00000000" w:rsidP="00AE218D">
            <w:pPr>
              <w:rPr>
                <w:rFonts w:ascii="Times New Roman" w:hAnsi="Times New Roman" w:cs="Times New Roman"/>
              </w:rPr>
            </w:pPr>
            <w:hyperlink r:id="rId10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s://www.proteinatlas.org/</w:t>
              </w:r>
            </w:hyperlink>
          </w:p>
        </w:tc>
      </w:tr>
      <w:tr w:rsidR="00AE218D" w:rsidRPr="00AE218D" w14:paraId="1877CDF8" w14:textId="77777777" w:rsidTr="00AE218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1BF8E0" w14:textId="7F47BD73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ncer Therapeutics Response Porta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276C70" w14:textId="6DE05051" w:rsidR="00AE218D" w:rsidRPr="00AE218D" w:rsidRDefault="00000000" w:rsidP="00AE218D">
            <w:pPr>
              <w:rPr>
                <w:rFonts w:ascii="Times New Roman" w:hAnsi="Times New Roman" w:cs="Times New Roman"/>
              </w:rPr>
            </w:pPr>
            <w:hyperlink r:id="rId11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://portals.broadinstitute.org/ctrp/</w:t>
              </w:r>
            </w:hyperlink>
          </w:p>
        </w:tc>
      </w:tr>
      <w:tr w:rsidR="00AE218D" w:rsidRPr="00AE218D" w14:paraId="5AC1CF6D" w14:textId="77777777" w:rsidTr="00AE218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256F4C" w14:textId="053C8B2E" w:rsidR="00AE218D" w:rsidRPr="00AE218D" w:rsidRDefault="00AE218D" w:rsidP="00AE218D">
            <w:pPr>
              <w:rPr>
                <w:rFonts w:ascii="Times New Roman" w:hAnsi="Times New Roman" w:cs="Times New Roman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enomics of Drug Sensitivity in Canc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22B860A" w14:textId="78446BF0" w:rsidR="00AE218D" w:rsidRPr="00AE218D" w:rsidRDefault="00000000" w:rsidP="00AE218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s://www.cancerrxgene.org/</w:t>
              </w:r>
            </w:hyperlink>
          </w:p>
        </w:tc>
      </w:tr>
      <w:tr w:rsidR="00AE218D" w:rsidRPr="00AE218D" w14:paraId="1147B017" w14:textId="77777777" w:rsidTr="00AE218D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28B20B5F" w14:textId="3AE2072D" w:rsidR="00AE218D" w:rsidRPr="00AE218D" w:rsidRDefault="00AE218D" w:rsidP="00AE218D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E218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semble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516B0265" w14:textId="69A31AD1" w:rsidR="00AE218D" w:rsidRPr="00AE218D" w:rsidRDefault="00000000" w:rsidP="00AE218D">
            <w:pPr>
              <w:widowControl/>
              <w:jc w:val="left"/>
              <w:rPr>
                <w:rFonts w:ascii="Times New Roman" w:hAnsi="Times New Roman" w:cs="Times New Roman"/>
              </w:rPr>
            </w:pPr>
            <w:hyperlink r:id="rId13" w:history="1">
              <w:r w:rsidR="00AE218D" w:rsidRPr="00AE218D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>http://asia.ensembl.org/index.html</w:t>
              </w:r>
            </w:hyperlink>
          </w:p>
        </w:tc>
      </w:tr>
    </w:tbl>
    <w:p w14:paraId="082B36B8" w14:textId="77777777" w:rsidR="00896156" w:rsidRPr="00AE218D" w:rsidRDefault="00896156">
      <w:pPr>
        <w:rPr>
          <w:rFonts w:ascii="Times New Roman" w:hAnsi="Times New Roman" w:cs="Times New Roman"/>
        </w:rPr>
      </w:pPr>
    </w:p>
    <w:sectPr w:rsidR="00896156" w:rsidRPr="00AE2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FFE38" w14:textId="77777777" w:rsidR="00B75501" w:rsidRDefault="00B75501" w:rsidP="00AE218D">
      <w:r>
        <w:separator/>
      </w:r>
    </w:p>
  </w:endnote>
  <w:endnote w:type="continuationSeparator" w:id="0">
    <w:p w14:paraId="7B3063F1" w14:textId="77777777" w:rsidR="00B75501" w:rsidRDefault="00B75501" w:rsidP="00AE2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4847E" w14:textId="77777777" w:rsidR="00B75501" w:rsidRDefault="00B75501" w:rsidP="00AE218D">
      <w:r>
        <w:separator/>
      </w:r>
    </w:p>
  </w:footnote>
  <w:footnote w:type="continuationSeparator" w:id="0">
    <w:p w14:paraId="244C0DE8" w14:textId="77777777" w:rsidR="00B75501" w:rsidRDefault="00B75501" w:rsidP="00AE2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2E"/>
    <w:rsid w:val="005258E8"/>
    <w:rsid w:val="00742DF6"/>
    <w:rsid w:val="00896156"/>
    <w:rsid w:val="00AE218D"/>
    <w:rsid w:val="00B75501"/>
    <w:rsid w:val="00DD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DAF6C"/>
  <w15:chartTrackingRefBased/>
  <w15:docId w15:val="{49C7596D-C26F-4069-AA3E-0521C156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1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1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18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18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E2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xteam.xbio.top/CellMarker/" TargetMode="External"/><Relationship Id="rId13" Type="http://schemas.openxmlformats.org/officeDocument/2006/relationships/hyperlink" Target="http://asia.ensembl.org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ancer.gov/about-nci/organization/ccg/research/structural-genomics/tcga" TargetMode="External"/><Relationship Id="rId12" Type="http://schemas.openxmlformats.org/officeDocument/2006/relationships/hyperlink" Target="https://www.cancerrxgen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" TargetMode="External"/><Relationship Id="rId11" Type="http://schemas.openxmlformats.org/officeDocument/2006/relationships/hyperlink" Target="http://portals.broadinstitute.org/ctrp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proteinatlas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enomebiology.biomedcentral.com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Gillian Attard</cp:lastModifiedBy>
  <cp:revision>3</cp:revision>
  <dcterms:created xsi:type="dcterms:W3CDTF">2023-12-27T17:36:00Z</dcterms:created>
  <dcterms:modified xsi:type="dcterms:W3CDTF">2024-01-12T08:30:00Z</dcterms:modified>
</cp:coreProperties>
</file>